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463D" w14:textId="05F93BCF" w:rsidR="00A001B8" w:rsidRDefault="00A001B8"/>
    <w:p w14:paraId="7ACE3B73" w14:textId="195894B7" w:rsidR="00523A3E" w:rsidRDefault="00523A3E">
      <w:pPr>
        <w:spacing w:after="160" w:line="259" w:lineRule="auto"/>
        <w:rPr>
          <w:b/>
          <w:bCs/>
        </w:rPr>
      </w:pPr>
    </w:p>
    <w:p w14:paraId="1D6803D6" w14:textId="77777777" w:rsidR="00530721" w:rsidRDefault="00530721" w:rsidP="00530721">
      <w:pPr>
        <w:rPr>
          <w:b/>
          <w:bCs/>
        </w:rPr>
      </w:pPr>
    </w:p>
    <w:p w14:paraId="30FF00F3" w14:textId="77777777" w:rsidR="00530721" w:rsidRDefault="00530721" w:rsidP="00530721">
      <w:r w:rsidRPr="00FD4441">
        <w:rPr>
          <w:noProof/>
        </w:rPr>
        <w:drawing>
          <wp:inline distT="0" distB="0" distL="0" distR="0" wp14:anchorId="1476997E" wp14:editId="24EB3A83">
            <wp:extent cx="3984160" cy="3395049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AD1F27E-5234-F943-BBA3-8AF5D9BA36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AD1F27E-5234-F943-BBA3-8AF5D9BA36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8" b="6830"/>
                    <a:stretch/>
                  </pic:blipFill>
                  <pic:spPr>
                    <a:xfrm>
                      <a:off x="0" y="0"/>
                      <a:ext cx="3990600" cy="3400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3F50B" w14:textId="2B39D55E" w:rsidR="00530721" w:rsidRPr="008B2E0F" w:rsidRDefault="004A30C6" w:rsidP="00530721">
      <w:pPr>
        <w:rPr>
          <w:b/>
          <w:bCs/>
        </w:rPr>
      </w:pPr>
      <w:r>
        <w:rPr>
          <w:b/>
          <w:bCs/>
        </w:rPr>
        <w:t xml:space="preserve">Supplementary </w:t>
      </w:r>
      <w:r w:rsidR="00530721" w:rsidRPr="008B2E0F">
        <w:rPr>
          <w:b/>
          <w:bCs/>
        </w:rPr>
        <w:t xml:space="preserve">Figure </w:t>
      </w:r>
      <w:r w:rsidR="003E064B">
        <w:rPr>
          <w:b/>
          <w:bCs/>
        </w:rPr>
        <w:t>1</w:t>
      </w:r>
      <w:r w:rsidR="00530721">
        <w:rPr>
          <w:b/>
          <w:bCs/>
        </w:rPr>
        <w:t xml:space="preserve">. </w:t>
      </w:r>
      <w:r w:rsidR="00530721">
        <w:rPr>
          <w:b/>
          <w:bCs/>
        </w:rPr>
        <w:t xml:space="preserve">Distribution of </w:t>
      </w:r>
      <w:r w:rsidR="00530721" w:rsidRPr="009552B4">
        <w:rPr>
          <w:b/>
          <w:bCs/>
        </w:rPr>
        <w:t xml:space="preserve">the PRS in the </w:t>
      </w:r>
      <w:r w:rsidR="000362B0" w:rsidRPr="009552B4">
        <w:rPr>
          <w:b/>
          <w:bCs/>
        </w:rPr>
        <w:t xml:space="preserve">continental African </w:t>
      </w:r>
      <w:r w:rsidR="00530721" w:rsidRPr="009552B4">
        <w:rPr>
          <w:b/>
          <w:bCs/>
        </w:rPr>
        <w:t>AWI-GEN cohort</w:t>
      </w:r>
      <w:r w:rsidR="000362B0" w:rsidRPr="009552B4">
        <w:rPr>
          <w:b/>
          <w:bCs/>
        </w:rPr>
        <w:t xml:space="preserve"> from different geographic regions</w:t>
      </w:r>
      <w:r w:rsidR="005A0F28">
        <w:rPr>
          <w:b/>
          <w:bCs/>
        </w:rPr>
        <w:t>.</w:t>
      </w:r>
      <w:r w:rsidR="000362B0" w:rsidRPr="009552B4">
        <w:rPr>
          <w:b/>
          <w:bCs/>
        </w:rPr>
        <w:t xml:space="preserve"> </w:t>
      </w:r>
      <w:r w:rsidR="005A0F28" w:rsidRPr="005A0F28">
        <w:t>G</w:t>
      </w:r>
      <w:r w:rsidR="009552B4" w:rsidRPr="005A0F28">
        <w:t>reen - South</w:t>
      </w:r>
      <w:r w:rsidR="009552B4" w:rsidRPr="009552B4">
        <w:t xml:space="preserve"> Africa; red – Kenya; and blue - Ghana/Burkina Faso</w:t>
      </w:r>
      <w:r w:rsidR="0090460D">
        <w:t>.</w:t>
      </w:r>
    </w:p>
    <w:p w14:paraId="45782547" w14:textId="2D3AEDA9" w:rsidR="00530721" w:rsidRDefault="00530721"/>
    <w:p w14:paraId="48BC3034" w14:textId="7692237D" w:rsidR="00530721" w:rsidRDefault="00530721"/>
    <w:p w14:paraId="5F686220" w14:textId="77777777" w:rsidR="00530721" w:rsidRDefault="00530721"/>
    <w:sectPr w:rsidR="0053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62"/>
    <w:rsid w:val="000362B0"/>
    <w:rsid w:val="003E064B"/>
    <w:rsid w:val="004A30C6"/>
    <w:rsid w:val="004C0385"/>
    <w:rsid w:val="00523A3E"/>
    <w:rsid w:val="00530721"/>
    <w:rsid w:val="005A0F28"/>
    <w:rsid w:val="008842DF"/>
    <w:rsid w:val="0090460D"/>
    <w:rsid w:val="009552B4"/>
    <w:rsid w:val="00A001B8"/>
    <w:rsid w:val="00AC3CFA"/>
    <w:rsid w:val="00CA74D8"/>
    <w:rsid w:val="00FA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2BFC2"/>
  <w15:chartTrackingRefBased/>
  <w15:docId w15:val="{A8D3EAE6-5B7C-49EA-86A8-E789E93E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2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6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6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62B0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 Qu</dc:creator>
  <cp:keywords/>
  <dc:description/>
  <cp:lastModifiedBy>Qu, Huiqi</cp:lastModifiedBy>
  <cp:revision>5</cp:revision>
  <dcterms:created xsi:type="dcterms:W3CDTF">2022-12-21T19:14:00Z</dcterms:created>
  <dcterms:modified xsi:type="dcterms:W3CDTF">2022-12-21T19:18:00Z</dcterms:modified>
</cp:coreProperties>
</file>